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5CC35" w14:textId="77777777" w:rsidR="00735EA1" w:rsidRPr="00735EA1" w:rsidRDefault="00735EA1" w:rsidP="00735EA1">
      <w:pPr>
        <w:rPr>
          <w:rFonts w:ascii="Arial" w:hAnsi="Arial" w:cs="Arial"/>
        </w:rPr>
      </w:pPr>
      <w:r w:rsidRPr="00735EA1">
        <w:rPr>
          <w:rFonts w:ascii="Arial" w:hAnsi="Arial" w:cs="Arial"/>
        </w:rPr>
        <w:t xml:space="preserve">Improvement of steatotic rat liver function with a defatting cocktail during </w:t>
      </w:r>
      <w:r w:rsidRPr="00735EA1">
        <w:rPr>
          <w:rFonts w:ascii="Arial" w:hAnsi="Arial" w:cs="Arial"/>
          <w:i/>
        </w:rPr>
        <w:t>ex situ</w:t>
      </w:r>
      <w:r w:rsidRPr="00735EA1">
        <w:rPr>
          <w:rFonts w:ascii="Arial" w:hAnsi="Arial" w:cs="Arial"/>
        </w:rPr>
        <w:t xml:space="preserve"> normothermic machine perfusion is not directly related to liver fat content</w:t>
      </w:r>
    </w:p>
    <w:p w14:paraId="6307FFAB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</w:p>
    <w:p w14:paraId="44E82AF9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</w:rPr>
        <w:t>Siavash Raigani</w:t>
      </w:r>
      <w:r w:rsidRPr="00735EA1">
        <w:rPr>
          <w:rFonts w:ascii="Arial" w:hAnsi="Arial" w:cs="Arial"/>
          <w:sz w:val="22"/>
          <w:szCs w:val="22"/>
          <w:vertAlign w:val="superscript"/>
        </w:rPr>
        <w:t>1,2,3</w:t>
      </w:r>
      <w:r w:rsidRPr="00735EA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35EA1">
        <w:rPr>
          <w:rFonts w:ascii="Arial" w:hAnsi="Arial" w:cs="Arial"/>
          <w:sz w:val="22"/>
          <w:szCs w:val="22"/>
        </w:rPr>
        <w:t>Cailah</w:t>
      </w:r>
      <w:proofErr w:type="spellEnd"/>
      <w:r w:rsidRPr="00735EA1">
        <w:rPr>
          <w:rFonts w:ascii="Arial" w:hAnsi="Arial" w:cs="Arial"/>
          <w:sz w:val="22"/>
          <w:szCs w:val="22"/>
        </w:rPr>
        <w:t xml:space="preserve"> Carroll</w:t>
      </w:r>
      <w:r w:rsidRPr="00735EA1">
        <w:rPr>
          <w:rFonts w:ascii="Arial" w:hAnsi="Arial" w:cs="Arial"/>
          <w:sz w:val="22"/>
          <w:szCs w:val="22"/>
          <w:vertAlign w:val="superscript"/>
        </w:rPr>
        <w:t>2,3</w:t>
      </w:r>
      <w:r w:rsidRPr="00735EA1">
        <w:rPr>
          <w:rFonts w:ascii="Arial" w:hAnsi="Arial" w:cs="Arial"/>
          <w:sz w:val="22"/>
          <w:szCs w:val="22"/>
        </w:rPr>
        <w:t>, Stephanie Griffith</w:t>
      </w:r>
      <w:r w:rsidRPr="00735EA1">
        <w:rPr>
          <w:rFonts w:ascii="Arial" w:hAnsi="Arial" w:cs="Arial"/>
          <w:sz w:val="22"/>
          <w:szCs w:val="22"/>
          <w:vertAlign w:val="superscript"/>
        </w:rPr>
        <w:t>2,3</w:t>
      </w:r>
      <w:r w:rsidRPr="00735EA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35EA1">
        <w:rPr>
          <w:rFonts w:ascii="Arial" w:hAnsi="Arial" w:cs="Arial"/>
          <w:sz w:val="22"/>
          <w:szCs w:val="22"/>
        </w:rPr>
        <w:t>Casie</w:t>
      </w:r>
      <w:proofErr w:type="spellEnd"/>
      <w:r w:rsidRPr="00735EA1">
        <w:rPr>
          <w:rFonts w:ascii="Arial" w:hAnsi="Arial" w:cs="Arial"/>
          <w:sz w:val="22"/>
          <w:szCs w:val="22"/>
        </w:rPr>
        <w:t xml:space="preserve"> Pendexter</w:t>
      </w:r>
      <w:r w:rsidRPr="00735EA1">
        <w:rPr>
          <w:rFonts w:ascii="Arial" w:hAnsi="Arial" w:cs="Arial"/>
          <w:sz w:val="22"/>
          <w:szCs w:val="22"/>
          <w:vertAlign w:val="superscript"/>
        </w:rPr>
        <w:t>2,3</w:t>
      </w:r>
      <w:r w:rsidRPr="00735EA1">
        <w:rPr>
          <w:rFonts w:ascii="Arial" w:hAnsi="Arial" w:cs="Arial"/>
          <w:sz w:val="22"/>
          <w:szCs w:val="22"/>
        </w:rPr>
        <w:t>, Ivy Rosales</w:t>
      </w:r>
      <w:r w:rsidRPr="00735EA1">
        <w:rPr>
          <w:rFonts w:ascii="Arial" w:hAnsi="Arial" w:cs="Arial"/>
          <w:sz w:val="22"/>
          <w:szCs w:val="22"/>
          <w:vertAlign w:val="superscript"/>
        </w:rPr>
        <w:t>4</w:t>
      </w:r>
      <w:r w:rsidRPr="00735EA1">
        <w:rPr>
          <w:rFonts w:ascii="Arial" w:hAnsi="Arial" w:cs="Arial"/>
          <w:sz w:val="22"/>
          <w:szCs w:val="22"/>
        </w:rPr>
        <w:t>, Hany Deirawan</w:t>
      </w:r>
      <w:r w:rsidRPr="00735EA1">
        <w:rPr>
          <w:rFonts w:ascii="Arial" w:hAnsi="Arial" w:cs="Arial"/>
          <w:sz w:val="22"/>
          <w:szCs w:val="22"/>
          <w:vertAlign w:val="superscript"/>
        </w:rPr>
        <w:t>5</w:t>
      </w:r>
      <w:r w:rsidRPr="00735EA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35EA1">
        <w:rPr>
          <w:rFonts w:ascii="Arial" w:hAnsi="Arial" w:cs="Arial"/>
          <w:sz w:val="22"/>
          <w:szCs w:val="22"/>
        </w:rPr>
        <w:t>Rafic</w:t>
      </w:r>
      <w:proofErr w:type="spellEnd"/>
      <w:r w:rsidRPr="00735EA1">
        <w:rPr>
          <w:rFonts w:ascii="Arial" w:hAnsi="Arial" w:cs="Arial"/>
          <w:sz w:val="22"/>
          <w:szCs w:val="22"/>
        </w:rPr>
        <w:t xml:space="preserve"> Beydoun</w:t>
      </w:r>
      <w:r w:rsidRPr="00735EA1">
        <w:rPr>
          <w:rFonts w:ascii="Arial" w:hAnsi="Arial" w:cs="Arial"/>
          <w:sz w:val="22"/>
          <w:szCs w:val="22"/>
          <w:vertAlign w:val="superscript"/>
        </w:rPr>
        <w:t>5</w:t>
      </w:r>
      <w:r w:rsidRPr="00735EA1">
        <w:rPr>
          <w:rFonts w:ascii="Arial" w:hAnsi="Arial" w:cs="Arial"/>
          <w:sz w:val="22"/>
          <w:szCs w:val="22"/>
        </w:rPr>
        <w:t>, Martin Yarmush</w:t>
      </w:r>
      <w:r w:rsidRPr="00735EA1">
        <w:rPr>
          <w:rFonts w:ascii="Arial" w:hAnsi="Arial" w:cs="Arial"/>
          <w:sz w:val="22"/>
          <w:szCs w:val="22"/>
          <w:vertAlign w:val="superscript"/>
        </w:rPr>
        <w:t>2,3,6</w:t>
      </w:r>
      <w:r w:rsidRPr="00735EA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35EA1">
        <w:rPr>
          <w:rFonts w:ascii="Arial" w:hAnsi="Arial" w:cs="Arial"/>
          <w:sz w:val="22"/>
          <w:szCs w:val="22"/>
        </w:rPr>
        <w:t>Korkut</w:t>
      </w:r>
      <w:proofErr w:type="spellEnd"/>
      <w:r w:rsidRPr="00735EA1">
        <w:rPr>
          <w:rFonts w:ascii="Arial" w:hAnsi="Arial" w:cs="Arial"/>
          <w:sz w:val="22"/>
          <w:szCs w:val="22"/>
        </w:rPr>
        <w:t xml:space="preserve"> Uygun</w:t>
      </w:r>
      <w:r w:rsidRPr="00735EA1">
        <w:rPr>
          <w:rFonts w:ascii="Arial" w:hAnsi="Arial" w:cs="Arial"/>
          <w:sz w:val="22"/>
          <w:szCs w:val="22"/>
          <w:vertAlign w:val="superscript"/>
        </w:rPr>
        <w:t>1,2,3</w:t>
      </w:r>
      <w:r w:rsidRPr="00735EA1">
        <w:rPr>
          <w:rFonts w:ascii="Arial" w:hAnsi="Arial" w:cs="Arial"/>
          <w:sz w:val="22"/>
          <w:szCs w:val="22"/>
        </w:rPr>
        <w:t>, Heidi Yeh</w:t>
      </w:r>
      <w:r w:rsidRPr="00735EA1">
        <w:rPr>
          <w:rFonts w:ascii="Arial" w:hAnsi="Arial" w:cs="Arial"/>
          <w:sz w:val="22"/>
          <w:szCs w:val="22"/>
          <w:vertAlign w:val="superscript"/>
        </w:rPr>
        <w:t>1,2,3</w:t>
      </w:r>
      <w:r w:rsidRPr="00735EA1">
        <w:rPr>
          <w:rFonts w:ascii="Arial" w:hAnsi="Arial" w:cs="Arial"/>
          <w:sz w:val="22"/>
          <w:szCs w:val="22"/>
        </w:rPr>
        <w:t>*</w:t>
      </w:r>
    </w:p>
    <w:p w14:paraId="19C562DC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</w:p>
    <w:p w14:paraId="446E4194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735EA1">
        <w:rPr>
          <w:rFonts w:ascii="Arial" w:hAnsi="Arial" w:cs="Arial"/>
          <w:sz w:val="22"/>
          <w:szCs w:val="22"/>
        </w:rPr>
        <w:t>Division of Transplant Surgery, Massachusetts General Hospital, Harvard Medical School, Boston, Massachusetts, USA</w:t>
      </w:r>
    </w:p>
    <w:p w14:paraId="54D69252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  <w:vertAlign w:val="superscript"/>
        </w:rPr>
        <w:t>2</w:t>
      </w:r>
      <w:r w:rsidRPr="00735EA1">
        <w:rPr>
          <w:rFonts w:ascii="Arial" w:hAnsi="Arial" w:cs="Arial"/>
          <w:sz w:val="22"/>
          <w:szCs w:val="22"/>
        </w:rPr>
        <w:t xml:space="preserve"> Center for Engineering in Medicine, Massachusetts General Hospital, Harvard Medical School, Boston, Massachusetts, USA</w:t>
      </w:r>
    </w:p>
    <w:p w14:paraId="46B83F89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  <w:vertAlign w:val="superscript"/>
        </w:rPr>
        <w:t>3</w:t>
      </w:r>
      <w:r w:rsidRPr="00735EA1">
        <w:rPr>
          <w:rFonts w:ascii="Arial" w:hAnsi="Arial" w:cs="Arial"/>
          <w:sz w:val="22"/>
          <w:szCs w:val="22"/>
        </w:rPr>
        <w:t xml:space="preserve"> Shriners Hospital for Children, Boston, Massachusetts, USA</w:t>
      </w:r>
    </w:p>
    <w:p w14:paraId="256A4C41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  <w:vertAlign w:val="superscript"/>
        </w:rPr>
        <w:t>4</w:t>
      </w:r>
      <w:r w:rsidRPr="00735EA1">
        <w:rPr>
          <w:rFonts w:ascii="Arial" w:hAnsi="Arial" w:cs="Arial"/>
          <w:sz w:val="22"/>
          <w:szCs w:val="22"/>
        </w:rPr>
        <w:t xml:space="preserve"> Department of Pathology, Massachusetts General Hospital, Boston, Massachusetts, USA</w:t>
      </w:r>
    </w:p>
    <w:p w14:paraId="79FC1926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  <w:vertAlign w:val="superscript"/>
        </w:rPr>
        <w:t>5</w:t>
      </w:r>
      <w:r w:rsidRPr="00735EA1">
        <w:rPr>
          <w:rFonts w:ascii="Arial" w:hAnsi="Arial" w:cs="Arial"/>
          <w:sz w:val="22"/>
          <w:szCs w:val="22"/>
        </w:rPr>
        <w:t xml:space="preserve"> Department of Pathology, Wayne State University School of Medicine, Detroit, Michigan, USA</w:t>
      </w:r>
    </w:p>
    <w:p w14:paraId="575DC834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  <w:vertAlign w:val="superscript"/>
        </w:rPr>
        <w:t>6</w:t>
      </w:r>
      <w:r w:rsidRPr="00735EA1">
        <w:rPr>
          <w:rFonts w:ascii="Arial" w:hAnsi="Arial" w:cs="Arial"/>
          <w:sz w:val="22"/>
          <w:szCs w:val="22"/>
        </w:rPr>
        <w:t xml:space="preserve"> Department of Biomedical Engineering, Rutgers University, Piscataway, New Jersey, USA</w:t>
      </w:r>
    </w:p>
    <w:p w14:paraId="43D66767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</w:p>
    <w:p w14:paraId="1349C592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r w:rsidRPr="00735EA1">
        <w:rPr>
          <w:rFonts w:ascii="Arial" w:hAnsi="Arial" w:cs="Arial"/>
          <w:sz w:val="22"/>
          <w:szCs w:val="22"/>
        </w:rPr>
        <w:t xml:space="preserve">*Corresponding Author: </w:t>
      </w:r>
    </w:p>
    <w:p w14:paraId="102D1BC7" w14:textId="77777777" w:rsidR="00735EA1" w:rsidRPr="00735EA1" w:rsidRDefault="00735EA1" w:rsidP="00735EA1">
      <w:pPr>
        <w:rPr>
          <w:rFonts w:ascii="Arial" w:hAnsi="Arial" w:cs="Arial"/>
          <w:sz w:val="22"/>
          <w:szCs w:val="22"/>
        </w:rPr>
      </w:pPr>
      <w:hyperlink r:id="rId4" w:history="1">
        <w:r w:rsidRPr="00735EA1">
          <w:rPr>
            <w:rStyle w:val="Hyperlink"/>
            <w:rFonts w:ascii="Arial" w:hAnsi="Arial" w:cs="Arial"/>
            <w:sz w:val="22"/>
            <w:szCs w:val="22"/>
          </w:rPr>
          <w:t>hyeh@partners.org</w:t>
        </w:r>
      </w:hyperlink>
      <w:r w:rsidRPr="00735EA1">
        <w:rPr>
          <w:rStyle w:val="Hyperlink"/>
          <w:rFonts w:ascii="Arial" w:hAnsi="Arial" w:cs="Arial"/>
          <w:sz w:val="22"/>
          <w:szCs w:val="22"/>
        </w:rPr>
        <w:t xml:space="preserve"> (HY)</w:t>
      </w:r>
    </w:p>
    <w:p w14:paraId="073FDE0F" w14:textId="2D8F5B70" w:rsidR="00D84938" w:rsidRPr="00735EA1" w:rsidRDefault="00AE17CD">
      <w:pPr>
        <w:rPr>
          <w:rFonts w:ascii="Arial" w:hAnsi="Arial" w:cs="Arial"/>
        </w:rPr>
      </w:pPr>
    </w:p>
    <w:p w14:paraId="6FB3AFBA" w14:textId="6D037D86" w:rsidR="00735EA1" w:rsidRDefault="00735EA1">
      <w:pPr>
        <w:rPr>
          <w:rFonts w:ascii="Arial" w:hAnsi="Arial" w:cs="Arial"/>
          <w:b/>
          <w:bCs/>
          <w:sz w:val="36"/>
          <w:szCs w:val="36"/>
        </w:rPr>
      </w:pPr>
      <w:r w:rsidRPr="00735EA1">
        <w:rPr>
          <w:rFonts w:ascii="Arial" w:hAnsi="Arial" w:cs="Arial"/>
          <w:b/>
          <w:bCs/>
          <w:sz w:val="36"/>
          <w:szCs w:val="36"/>
        </w:rPr>
        <w:t>Supplemental Methods</w:t>
      </w:r>
    </w:p>
    <w:p w14:paraId="39F367DB" w14:textId="41F3251A" w:rsidR="00735EA1" w:rsidRDefault="00735EA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erfusate components, concentration, source, and product numbers</w:t>
      </w:r>
    </w:p>
    <w:tbl>
      <w:tblPr>
        <w:tblW w:w="9474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5"/>
        <w:gridCol w:w="1644"/>
        <w:gridCol w:w="2159"/>
        <w:gridCol w:w="2216"/>
      </w:tblGrid>
      <w:tr w:rsidR="00735EA1" w:rsidRPr="00735EA1" w14:paraId="7F315F68" w14:textId="77777777" w:rsidTr="00F6272D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139E5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Component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6F7A3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Concentration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6DBFD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Sourc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26676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Product Number</w:t>
            </w:r>
          </w:p>
        </w:tc>
      </w:tr>
      <w:tr w:rsidR="00735EA1" w:rsidRPr="00735EA1" w14:paraId="29B3EC34" w14:textId="77777777" w:rsidTr="00F6272D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A859E" w14:textId="59BB383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hAnsi="Arial" w:cs="Arial"/>
                <w:color w:val="000000"/>
                <w:sz w:val="22"/>
                <w:szCs w:val="22"/>
              </w:rPr>
              <w:t>Dulbecco’s Minimum Eagles’ Medium</w:t>
            </w:r>
            <w:r w:rsidRPr="00735EA1">
              <w:rPr>
                <w:rFonts w:ascii="Arial" w:hAnsi="Arial" w:cs="Arial"/>
                <w:color w:val="000000"/>
                <w:sz w:val="22"/>
                <w:szCs w:val="22"/>
              </w:rPr>
              <w:t>, high glucos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4DDEF" w14:textId="69F933C3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500 mL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2E402" w14:textId="603A25F5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Gibco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1CD75" w14:textId="180579FF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2800082</w:t>
            </w:r>
          </w:p>
        </w:tc>
      </w:tr>
      <w:tr w:rsidR="00735EA1" w:rsidRPr="00735EA1" w14:paraId="6406F4AA" w14:textId="77777777" w:rsidTr="00F6272D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831D5" w14:textId="6F16B521" w:rsidR="00735EA1" w:rsidRPr="00735EA1" w:rsidRDefault="00735EA1" w:rsidP="00F627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5EA1">
              <w:rPr>
                <w:rFonts w:ascii="Arial" w:hAnsi="Arial" w:cs="Arial"/>
                <w:color w:val="000000"/>
                <w:sz w:val="22"/>
                <w:szCs w:val="22"/>
              </w:rPr>
              <w:t>Fetal bovine serum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CB613" w14:textId="630A8A3A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0% v/v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21B22D" w14:textId="14F70A82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Thermo Fisher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D0F77" w14:textId="2D0B66B6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0437028</w:t>
            </w:r>
          </w:p>
        </w:tc>
      </w:tr>
      <w:tr w:rsidR="00735EA1" w:rsidRPr="00735EA1" w14:paraId="5AC8C37F" w14:textId="77777777" w:rsidTr="00F6272D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E5ACA0" w14:textId="01D5373D" w:rsidR="00735EA1" w:rsidRPr="00735EA1" w:rsidRDefault="00735EA1" w:rsidP="00F627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5EA1">
              <w:rPr>
                <w:rFonts w:ascii="Arial" w:hAnsi="Arial" w:cs="Arial"/>
                <w:color w:val="000000"/>
                <w:sz w:val="22"/>
                <w:szCs w:val="22"/>
              </w:rPr>
              <w:t>Bovine serum albumi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C4FF8" w14:textId="49C6331A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% w/v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48866" w14:textId="0B555E6D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1B0CF" w14:textId="7DBC441C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A7906</w:t>
            </w:r>
          </w:p>
        </w:tc>
      </w:tr>
      <w:tr w:rsidR="00735EA1" w:rsidRPr="00735EA1" w14:paraId="1D713931" w14:textId="77777777" w:rsidTr="00F6272D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A5DC2" w14:textId="6AAA668A" w:rsidR="00735EA1" w:rsidRPr="00735EA1" w:rsidRDefault="00735EA1" w:rsidP="00F627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5EA1">
              <w:rPr>
                <w:rFonts w:ascii="Arial" w:hAnsi="Arial" w:cs="Arial"/>
                <w:color w:val="000000"/>
                <w:sz w:val="22"/>
                <w:szCs w:val="22"/>
              </w:rPr>
              <w:t>Penicillin-streptomyci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BCB1F" w14:textId="21275CF2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2% v/v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C3076" w14:textId="77371311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Invitroge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C14A7" w14:textId="2C06A1EF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5140163</w:t>
            </w:r>
          </w:p>
        </w:tc>
      </w:tr>
    </w:tbl>
    <w:p w14:paraId="0CB7871F" w14:textId="77C7744B" w:rsidR="00735EA1" w:rsidRDefault="00735EA1">
      <w:pPr>
        <w:rPr>
          <w:rFonts w:ascii="Arial" w:hAnsi="Arial" w:cs="Arial"/>
          <w:b/>
          <w:bCs/>
          <w:sz w:val="22"/>
          <w:szCs w:val="22"/>
        </w:rPr>
      </w:pPr>
    </w:p>
    <w:p w14:paraId="39C55EC0" w14:textId="77777777" w:rsidR="00735EA1" w:rsidRPr="00735EA1" w:rsidRDefault="00735EA1">
      <w:pPr>
        <w:rPr>
          <w:rFonts w:ascii="Arial" w:hAnsi="Arial" w:cs="Arial"/>
          <w:b/>
          <w:bCs/>
          <w:sz w:val="22"/>
          <w:szCs w:val="22"/>
        </w:rPr>
      </w:pPr>
    </w:p>
    <w:p w14:paraId="2E7D7582" w14:textId="27E33CF3" w:rsidR="00735EA1" w:rsidRPr="00735EA1" w:rsidRDefault="00735EA1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735EA1">
        <w:rPr>
          <w:rFonts w:ascii="Arial" w:hAnsi="Arial" w:cs="Arial"/>
          <w:b/>
          <w:bCs/>
          <w:sz w:val="22"/>
          <w:szCs w:val="22"/>
        </w:rPr>
        <w:t>Defatting cocktail components concentration, source, and product numbers</w:t>
      </w:r>
    </w:p>
    <w:tbl>
      <w:tblPr>
        <w:tblW w:w="9474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5"/>
        <w:gridCol w:w="1644"/>
        <w:gridCol w:w="2159"/>
        <w:gridCol w:w="2216"/>
      </w:tblGrid>
      <w:tr w:rsidR="00735EA1" w:rsidRPr="00735EA1" w14:paraId="1B93CDD9" w14:textId="77777777" w:rsidTr="00735EA1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AA362" w14:textId="0190EC63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Component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ADDBE" w14:textId="1A2521E1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Concentration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417AA0" w14:textId="76775068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Sourc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96E29" w14:textId="01CE0925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Product Number</w:t>
            </w:r>
          </w:p>
        </w:tc>
      </w:tr>
      <w:tr w:rsidR="00735EA1" w:rsidRPr="00735EA1" w14:paraId="19F6AE2D" w14:textId="4584D165" w:rsidTr="00735EA1">
        <w:trPr>
          <w:trHeight w:val="21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9BE57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Arginine hydrochlorid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7C329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252.8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36BF3" w14:textId="79CB10F6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61E3C4" w14:textId="630A3014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81003</w:t>
            </w:r>
          </w:p>
        </w:tc>
      </w:tr>
      <w:tr w:rsidR="00735EA1" w:rsidRPr="00735EA1" w14:paraId="5B88DD36" w14:textId="2D6B820A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784A341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Cyst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C337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8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D393C" w14:textId="78E0398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87714" w14:textId="1B6130B9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0200</w:t>
            </w:r>
          </w:p>
        </w:tc>
      </w:tr>
      <w:tr w:rsidR="00735EA1" w:rsidRPr="00735EA1" w14:paraId="4276560D" w14:textId="12ACEBA5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C9B3E5B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Histidine hydrochloride-H2O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3E573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84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40D53" w14:textId="4D0BE17C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8E752" w14:textId="60CAF278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3370</w:t>
            </w:r>
          </w:p>
        </w:tc>
      </w:tr>
      <w:tr w:rsidR="00735EA1" w:rsidRPr="00735EA1" w14:paraId="4D4A9675" w14:textId="322EE81E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0D0126E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Isoleuc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DA67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04.8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323B4" w14:textId="5BD62C2F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B8AA2" w14:textId="14C8D62E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160</w:t>
            </w:r>
          </w:p>
        </w:tc>
      </w:tr>
      <w:tr w:rsidR="00735EA1" w:rsidRPr="00735EA1" w14:paraId="6588ED7E" w14:textId="20524A7C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17AD5B4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Leuc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3402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04.8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AEE65" w14:textId="4269F49F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04487" w14:textId="3068B7C8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330</w:t>
            </w:r>
          </w:p>
        </w:tc>
      </w:tr>
      <w:tr w:rsidR="00735EA1" w:rsidRPr="00735EA1" w14:paraId="63F529C2" w14:textId="75519B79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10BE086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Lysine hydrochlorid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6825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45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8D93C4" w14:textId="75DA40AA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66625" w14:textId="1F1D2526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400-M</w:t>
            </w:r>
          </w:p>
        </w:tc>
      </w:tr>
      <w:tr w:rsidR="00735EA1" w:rsidRPr="00735EA1" w14:paraId="6CACA479" w14:textId="14497695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F4FDAE8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Methion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D18B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0.2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0046DC" w14:textId="50EFAFD8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6DD23" w14:textId="2B044268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500-M</w:t>
            </w:r>
          </w:p>
        </w:tc>
      </w:tr>
      <w:tr w:rsidR="00735EA1" w:rsidRPr="00735EA1" w14:paraId="7127AD04" w14:textId="5C6E6B98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62EB423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Phenylalan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1780F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66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CAE2C" w14:textId="1639D580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284EE" w14:textId="79A1DE3D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202</w:t>
            </w:r>
          </w:p>
        </w:tc>
      </w:tr>
      <w:tr w:rsidR="00735EA1" w:rsidRPr="00735EA1" w14:paraId="6A78865B" w14:textId="2E5268B7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A255CEE" w14:textId="77777777" w:rsidR="00735EA1" w:rsidRPr="00735EA1" w:rsidRDefault="00735EA1" w:rsidP="00F6272D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Threon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ACE49" w14:textId="77777777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95.2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7ECC4" w14:textId="43C055C8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80E8C" w14:textId="77C115B3" w:rsidR="00735EA1" w:rsidRPr="00735EA1" w:rsidRDefault="00735EA1" w:rsidP="00F6272D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89179</w:t>
            </w:r>
          </w:p>
        </w:tc>
      </w:tr>
      <w:tr w:rsidR="00735EA1" w:rsidRPr="00735EA1" w14:paraId="2B33870A" w14:textId="40A2D113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CC747F9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Tryptopha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D90C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20.4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12F2E" w14:textId="69D3A419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3B92EE" w14:textId="49E01E85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6540-M</w:t>
            </w:r>
          </w:p>
        </w:tc>
      </w:tr>
      <w:tr w:rsidR="00735EA1" w:rsidRPr="00735EA1" w14:paraId="4CD76586" w14:textId="258083D0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2D050D6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lastRenderedPageBreak/>
              <w:t>L-Tyros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2983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72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DA6F0" w14:textId="774B5215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D83C0" w14:textId="1AB9AA8D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93829</w:t>
            </w:r>
          </w:p>
        </w:tc>
      </w:tr>
      <w:tr w:rsidR="00735EA1" w:rsidRPr="00735EA1" w14:paraId="1CA75B9D" w14:textId="0EC437A4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E5EA4D6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Val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99CF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93.6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0D25C" w14:textId="1F98EB43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74EB8" w14:textId="5798188E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94619</w:t>
            </w:r>
          </w:p>
        </w:tc>
      </w:tr>
      <w:tr w:rsidR="00735EA1" w:rsidRPr="00735EA1" w14:paraId="212A2DB2" w14:textId="7FB3AEE6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B725F77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Glyc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5325E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0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3B41AF" w14:textId="4886381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49A764" w14:textId="78381092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570</w:t>
            </w:r>
          </w:p>
        </w:tc>
      </w:tr>
      <w:tr w:rsidR="00735EA1" w:rsidRPr="00735EA1" w14:paraId="0B3ACADF" w14:textId="43A7684B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7CE91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Alan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86C4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5.6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A821C" w14:textId="6022A085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8CB3C" w14:textId="293B01AD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250</w:t>
            </w:r>
          </w:p>
        </w:tc>
      </w:tr>
      <w:tr w:rsidR="00735EA1" w:rsidRPr="00735EA1" w14:paraId="2CCF8A94" w14:textId="517962EF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5934B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Asparag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8C9F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2.8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99D18" w14:textId="2B750A2D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5561F" w14:textId="59A160F0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A4284</w:t>
            </w:r>
          </w:p>
        </w:tc>
      </w:tr>
      <w:tr w:rsidR="00735EA1" w:rsidRPr="00735EA1" w14:paraId="26894E3F" w14:textId="6B55C14B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408F0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Aspartic acid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A95F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3.2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8D5AD" w14:textId="44141D7D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558E0" w14:textId="3D2DF1DC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11189</w:t>
            </w:r>
          </w:p>
        </w:tc>
      </w:tr>
      <w:tr w:rsidR="00735EA1" w:rsidRPr="00735EA1" w14:paraId="2466D2BE" w14:textId="208F6251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B8B38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Glutamic Acid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ED5D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8.8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9C03C" w14:textId="52BC26A4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B8834" w14:textId="2E9BBE35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9449</w:t>
            </w:r>
          </w:p>
        </w:tc>
      </w:tr>
      <w:tr w:rsidR="00735EA1" w:rsidRPr="00735EA1" w14:paraId="7BEA3DBC" w14:textId="3065175F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F8137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Prol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CEBAE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6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7CD88A" w14:textId="17234071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E613E" w14:textId="2EB013FF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370</w:t>
            </w:r>
          </w:p>
        </w:tc>
      </w:tr>
      <w:tr w:rsidR="00735EA1" w:rsidRPr="00735EA1" w14:paraId="21F4E900" w14:textId="4125572C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F5918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Ser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DB0A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2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D299A" w14:textId="3E6BE0E1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E100B" w14:textId="58CAF519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650</w:t>
            </w:r>
          </w:p>
        </w:tc>
      </w:tr>
      <w:tr w:rsidR="00735EA1" w:rsidRPr="00735EA1" w14:paraId="34657F62" w14:textId="750A66C3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B5AB9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Glutamin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4E1D" w14:textId="77777777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584 m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E6A48" w14:textId="4B9EE98F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52ED8" w14:textId="7785CA3E" w:rsidR="00735EA1" w:rsidRPr="00735EA1" w:rsidRDefault="00735EA1" w:rsidP="00735EA1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9419</w:t>
            </w:r>
          </w:p>
        </w:tc>
      </w:tr>
      <w:tr w:rsidR="00735EA1" w:rsidRPr="00735EA1" w14:paraId="0A0E4D26" w14:textId="66B2CC70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4AC11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proofErr w:type="spell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Forskolin</w:t>
            </w:r>
            <w:proofErr w:type="spellEnd"/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9DD5E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10 </w:t>
            </w:r>
            <w:proofErr w:type="spellStart"/>
            <w:proofErr w:type="gram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uM</w:t>
            </w:r>
            <w:proofErr w:type="spellEnd"/>
            <w:proofErr w:type="gramEnd"/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8B16E9" w14:textId="2A72FA4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59D8D3" w14:textId="182FB1F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F6886</w:t>
            </w:r>
          </w:p>
        </w:tc>
      </w:tr>
      <w:tr w:rsidR="00735EA1" w:rsidRPr="00735EA1" w14:paraId="70B14715" w14:textId="35E00553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250CB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GW7647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2591C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1 </w:t>
            </w:r>
            <w:proofErr w:type="spell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uM</w:t>
            </w:r>
            <w:proofErr w:type="spellEnd"/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58784" w14:textId="17F83BC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8FF91" w14:textId="2F87678B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370698</w:t>
            </w:r>
          </w:p>
        </w:tc>
      </w:tr>
      <w:tr w:rsidR="00735EA1" w:rsidRPr="00735EA1" w14:paraId="41C31280" w14:textId="1BB14348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0EE82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proofErr w:type="spell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Scoparone</w:t>
            </w:r>
            <w:proofErr w:type="spellEnd"/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AD110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10 </w:t>
            </w:r>
            <w:proofErr w:type="spellStart"/>
            <w:proofErr w:type="gram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uM</w:t>
            </w:r>
            <w:proofErr w:type="spellEnd"/>
            <w:proofErr w:type="gramEnd"/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FAAEF" w14:textId="38F963C6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EE051" w14:textId="1688D694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254886</w:t>
            </w:r>
          </w:p>
        </w:tc>
      </w:tr>
      <w:tr w:rsidR="00735EA1" w:rsidRPr="00735EA1" w14:paraId="3C7B3C19" w14:textId="0AA0885A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9A179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GW501516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48B27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1 </w:t>
            </w:r>
            <w:proofErr w:type="spell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uM</w:t>
            </w:r>
            <w:proofErr w:type="spellEnd"/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F4A46" w14:textId="52758622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BA129" w14:textId="5DA524FC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SML1491</w:t>
            </w:r>
          </w:p>
        </w:tc>
      </w:tr>
      <w:tr w:rsidR="00735EA1" w:rsidRPr="00735EA1" w14:paraId="27A31EA7" w14:textId="2C829223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D5842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Hyperici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FB944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10 </w:t>
            </w:r>
            <w:proofErr w:type="spellStart"/>
            <w:proofErr w:type="gram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uM</w:t>
            </w:r>
            <w:proofErr w:type="spellEnd"/>
            <w:proofErr w:type="gramEnd"/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F44676" w14:textId="01A7B314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D264D" w14:textId="28E2A1A0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400076-M</w:t>
            </w:r>
          </w:p>
        </w:tc>
      </w:tr>
      <w:tr w:rsidR="00735EA1" w:rsidRPr="00735EA1" w14:paraId="61B5884C" w14:textId="67232CCA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BA1F1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proofErr w:type="spellStart"/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Visfatin</w:t>
            </w:r>
            <w:proofErr w:type="spellEnd"/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07A01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0.4 ug/L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E8A673" w14:textId="198DA8E3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A32E6" w14:textId="4CF408DE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68373</w:t>
            </w:r>
          </w:p>
        </w:tc>
      </w:tr>
      <w:tr w:rsidR="00735EA1" w:rsidRPr="00735EA1" w14:paraId="174281C0" w14:textId="63024BC9" w:rsidTr="00735EA1">
        <w:trPr>
          <w:trHeight w:val="284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B0FC5" w14:textId="746A4601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L-carnitin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 hydrochlorid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8C8F7" w14:textId="77777777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0.8mM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9B10A" w14:textId="6A94BCCB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24FD5" w14:textId="34D9D69C" w:rsidR="00735EA1" w:rsidRPr="00735EA1" w:rsidRDefault="00735EA1" w:rsidP="00735EA1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</w:pPr>
            <w:r w:rsidRPr="00735EA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bidi="he-IL"/>
              </w:rPr>
              <w:t>C0283</w:t>
            </w:r>
          </w:p>
        </w:tc>
      </w:tr>
    </w:tbl>
    <w:p w14:paraId="4AB58156" w14:textId="77777777" w:rsidR="00735EA1" w:rsidRPr="00735EA1" w:rsidRDefault="00735EA1">
      <w:pPr>
        <w:rPr>
          <w:rFonts w:ascii="Arial" w:hAnsi="Arial" w:cs="Arial"/>
          <w:b/>
          <w:bCs/>
        </w:rPr>
      </w:pPr>
    </w:p>
    <w:sectPr w:rsidR="00735EA1" w:rsidRPr="00735EA1" w:rsidSect="00857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A1"/>
    <w:rsid w:val="000D4458"/>
    <w:rsid w:val="00250526"/>
    <w:rsid w:val="00277032"/>
    <w:rsid w:val="002832F0"/>
    <w:rsid w:val="002C05BE"/>
    <w:rsid w:val="002D0AF7"/>
    <w:rsid w:val="002F00EE"/>
    <w:rsid w:val="004A448C"/>
    <w:rsid w:val="004B408C"/>
    <w:rsid w:val="004B6FB7"/>
    <w:rsid w:val="005C522D"/>
    <w:rsid w:val="006D3F7A"/>
    <w:rsid w:val="0071170D"/>
    <w:rsid w:val="00735EA1"/>
    <w:rsid w:val="007D6CEF"/>
    <w:rsid w:val="00816249"/>
    <w:rsid w:val="0084413E"/>
    <w:rsid w:val="0085789E"/>
    <w:rsid w:val="00861615"/>
    <w:rsid w:val="008B5228"/>
    <w:rsid w:val="008B7209"/>
    <w:rsid w:val="009326CD"/>
    <w:rsid w:val="00943F7D"/>
    <w:rsid w:val="00AE17CD"/>
    <w:rsid w:val="00D20C7A"/>
    <w:rsid w:val="00F5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8B41C"/>
  <w15:chartTrackingRefBased/>
  <w15:docId w15:val="{3E3A33E4-4143-3545-A687-76B2052D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A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5EA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35E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EA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yeh@partner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ni, Siavash,M.D.</dc:creator>
  <cp:keywords/>
  <dc:description/>
  <cp:lastModifiedBy>Raigani, Siavash,M.D.</cp:lastModifiedBy>
  <cp:revision>2</cp:revision>
  <dcterms:created xsi:type="dcterms:W3CDTF">2020-01-22T13:25:00Z</dcterms:created>
  <dcterms:modified xsi:type="dcterms:W3CDTF">2020-01-22T14:04:00Z</dcterms:modified>
</cp:coreProperties>
</file>